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F732B" w14:textId="61BA5890" w:rsidR="009928F0" w:rsidRPr="0061637E" w:rsidRDefault="00791242" w:rsidP="0061637E">
      <w:pPr>
        <w:spacing w:before="60" w:after="6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E26D57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file 2</w:t>
      </w:r>
      <w:r w:rsidR="008F2F3D" w:rsidRPr="00E26D57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</w:t>
      </w:r>
      <w:r w:rsidR="008F2F3D" w:rsidRPr="00E26D57">
        <w:rPr>
          <w:rFonts w:ascii="Times New Roman" w:hAnsi="Times New Roman" w:cs="Times New Roman"/>
          <w:color w:val="000000" w:themeColor="text1"/>
          <w:szCs w:val="24"/>
        </w:rPr>
        <w:t>Dose-dependent sensitivity to complement-mediated lysis.</w:t>
      </w:r>
      <w:r w:rsidR="006D75AD" w:rsidRPr="00E26D57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A95159" w:rsidRPr="00E26D57">
        <w:rPr>
          <w:rFonts w:ascii="Times New Roman" w:hAnsi="Times New Roman" w:cs="Times New Roman"/>
          <w:color w:val="000000" w:themeColor="text1"/>
          <w:szCs w:val="24"/>
        </w:rPr>
        <w:t>Percentage survival of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61637E" w:rsidRPr="00E26D57">
        <w:rPr>
          <w:rFonts w:ascii="Times New Roman" w:hAnsi="Times New Roman" w:cs="Times New Roman"/>
          <w:iCs/>
          <w:color w:val="000000" w:themeColor="text1"/>
          <w:szCs w:val="24"/>
        </w:rPr>
        <w:t xml:space="preserve">the 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</w:rPr>
        <w:t xml:space="preserve">exponential phase 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promastigotes 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</w:rPr>
        <w:t xml:space="preserve">(E-DBU), the stationary phase 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promastigotes 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</w:rPr>
        <w:t xml:space="preserve">(S-DBU), and PNA 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  <w:lang w:val="en-US"/>
        </w:rPr>
        <w:t>non-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</w:rPr>
        <w:t xml:space="preserve">agglutinated promastigotes (P-DBU) cultured in SIM, pH 5.0 with DBU and 10% (v/v) FBS and the 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stationary phase 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</w:rPr>
        <w:t>promastigotes cultured in SIM, pH 7.0 (control)</w:t>
      </w:r>
      <w:r w:rsidR="0061637E" w:rsidRPr="00E26D57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A95159" w:rsidRPr="00E26D57">
        <w:rPr>
          <w:rFonts w:ascii="Times New Roman" w:hAnsi="Times New Roman" w:cs="Times New Roman"/>
          <w:color w:val="000000" w:themeColor="text1"/>
          <w:szCs w:val="24"/>
        </w:rPr>
        <w:t>after being exposed to two-fold serially diluted human serum.</w:t>
      </w:r>
      <w:r w:rsidR="00A95159" w:rsidRPr="00E26D57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6D75AD" w:rsidRPr="00E26D57">
        <w:rPr>
          <w:rFonts w:ascii="Times New Roman" w:hAnsi="Times New Roman" w:cs="Times New Roman"/>
          <w:color w:val="000000" w:themeColor="text1"/>
          <w:szCs w:val="24"/>
        </w:rPr>
        <w:t>Results are expressed as mean±standard deviation based on three independent replicates</w:t>
      </w:r>
      <w:r w:rsidR="006D75AD" w:rsidRPr="00E26D57">
        <w:rPr>
          <w:rFonts w:ascii="Times New Roman" w:hAnsi="Times New Roman" w:cs="Times New Roman"/>
          <w:color w:val="000000" w:themeColor="text1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1637E" w:rsidRPr="0061637E" w14:paraId="5DF8FC2D" w14:textId="77777777" w:rsidTr="001A7103">
        <w:tc>
          <w:tcPr>
            <w:tcW w:w="1558" w:type="dxa"/>
            <w:vMerge w:val="restart"/>
          </w:tcPr>
          <w:p w14:paraId="4F2BFF52" w14:textId="76ACEF20" w:rsidR="006A2688" w:rsidRPr="0061637E" w:rsidRDefault="006A2688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ilution fold</w:t>
            </w:r>
          </w:p>
        </w:tc>
        <w:tc>
          <w:tcPr>
            <w:tcW w:w="1558" w:type="dxa"/>
            <w:vMerge w:val="restart"/>
          </w:tcPr>
          <w:p w14:paraId="65EED9CF" w14:textId="49C7DE75" w:rsidR="006A2688" w:rsidRPr="0061637E" w:rsidRDefault="006A2688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 Serum</w:t>
            </w:r>
          </w:p>
        </w:tc>
        <w:tc>
          <w:tcPr>
            <w:tcW w:w="6234" w:type="dxa"/>
            <w:gridSpan w:val="4"/>
          </w:tcPr>
          <w:p w14:paraId="47A69D9A" w14:textId="6302A9AD" w:rsidR="006A2688" w:rsidRPr="0061637E" w:rsidRDefault="006A2688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 Survival</w:t>
            </w:r>
          </w:p>
        </w:tc>
      </w:tr>
      <w:tr w:rsidR="0061637E" w:rsidRPr="0061637E" w14:paraId="03B65F1F" w14:textId="77777777" w:rsidTr="00D5001A">
        <w:tc>
          <w:tcPr>
            <w:tcW w:w="1558" w:type="dxa"/>
            <w:vMerge/>
          </w:tcPr>
          <w:p w14:paraId="33EF4562" w14:textId="77777777" w:rsidR="006A2688" w:rsidRPr="0061637E" w:rsidRDefault="006A2688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58" w:type="dxa"/>
            <w:vMerge/>
          </w:tcPr>
          <w:p w14:paraId="7D457DD1" w14:textId="77777777" w:rsidR="006A2688" w:rsidRPr="0061637E" w:rsidRDefault="006A2688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58" w:type="dxa"/>
          </w:tcPr>
          <w:p w14:paraId="6DF8A41F" w14:textId="2144B581" w:rsidR="006A2688" w:rsidRPr="0061637E" w:rsidRDefault="006A2688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ontrol</w:t>
            </w:r>
          </w:p>
        </w:tc>
        <w:tc>
          <w:tcPr>
            <w:tcW w:w="1558" w:type="dxa"/>
          </w:tcPr>
          <w:p w14:paraId="76BD3A5C" w14:textId="3F1F269E" w:rsidR="006A2688" w:rsidRPr="0061637E" w:rsidRDefault="006A2688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E-DBU</w:t>
            </w:r>
          </w:p>
        </w:tc>
        <w:tc>
          <w:tcPr>
            <w:tcW w:w="1559" w:type="dxa"/>
          </w:tcPr>
          <w:p w14:paraId="5474DA6D" w14:textId="4CCA5BA4" w:rsidR="006A2688" w:rsidRPr="0061637E" w:rsidRDefault="006A2688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-DBU</w:t>
            </w:r>
          </w:p>
        </w:tc>
        <w:tc>
          <w:tcPr>
            <w:tcW w:w="1559" w:type="dxa"/>
          </w:tcPr>
          <w:p w14:paraId="21EC5CF1" w14:textId="411207BA" w:rsidR="006A2688" w:rsidRPr="0061637E" w:rsidRDefault="006A2688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-DBU</w:t>
            </w:r>
          </w:p>
        </w:tc>
      </w:tr>
      <w:tr w:rsidR="0061637E" w:rsidRPr="0061637E" w14:paraId="73610031" w14:textId="77777777" w:rsidTr="00D5001A">
        <w:tc>
          <w:tcPr>
            <w:tcW w:w="1558" w:type="dxa"/>
          </w:tcPr>
          <w:p w14:paraId="066BEC60" w14:textId="3D97EFD4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:1</w:t>
            </w:r>
          </w:p>
        </w:tc>
        <w:tc>
          <w:tcPr>
            <w:tcW w:w="1558" w:type="dxa"/>
          </w:tcPr>
          <w:p w14:paraId="7557D69E" w14:textId="1371674D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0.0</w:t>
            </w:r>
          </w:p>
        </w:tc>
        <w:tc>
          <w:tcPr>
            <w:tcW w:w="1558" w:type="dxa"/>
          </w:tcPr>
          <w:p w14:paraId="45D170FF" w14:textId="49E3CD29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33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06</w:t>
            </w:r>
          </w:p>
        </w:tc>
        <w:tc>
          <w:tcPr>
            <w:tcW w:w="1558" w:type="dxa"/>
          </w:tcPr>
          <w:p w14:paraId="0EE8BB62" w14:textId="1236C453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00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0</w:t>
            </w:r>
          </w:p>
        </w:tc>
        <w:tc>
          <w:tcPr>
            <w:tcW w:w="1559" w:type="dxa"/>
          </w:tcPr>
          <w:p w14:paraId="116962CA" w14:textId="1791CD4A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1.33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06</w:t>
            </w:r>
          </w:p>
        </w:tc>
        <w:tc>
          <w:tcPr>
            <w:tcW w:w="1559" w:type="dxa"/>
          </w:tcPr>
          <w:p w14:paraId="12FF9E1A" w14:textId="39F17FC3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1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08</w:t>
            </w:r>
          </w:p>
        </w:tc>
      </w:tr>
      <w:tr w:rsidR="0061637E" w:rsidRPr="0061637E" w14:paraId="4CA180BC" w14:textId="77777777" w:rsidTr="00D5001A">
        <w:tc>
          <w:tcPr>
            <w:tcW w:w="1558" w:type="dxa"/>
          </w:tcPr>
          <w:p w14:paraId="6B515335" w14:textId="47088034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:2</w:t>
            </w:r>
          </w:p>
        </w:tc>
        <w:tc>
          <w:tcPr>
            <w:tcW w:w="1558" w:type="dxa"/>
          </w:tcPr>
          <w:p w14:paraId="29F1F863" w14:textId="60A7C59D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5.0</w:t>
            </w:r>
          </w:p>
        </w:tc>
        <w:tc>
          <w:tcPr>
            <w:tcW w:w="1558" w:type="dxa"/>
          </w:tcPr>
          <w:p w14:paraId="42D2C99A" w14:textId="2E180179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6.00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29</w:t>
            </w:r>
          </w:p>
        </w:tc>
        <w:tc>
          <w:tcPr>
            <w:tcW w:w="1558" w:type="dxa"/>
          </w:tcPr>
          <w:p w14:paraId="2B8CF868" w14:textId="319F5F0E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31</w:t>
            </w:r>
          </w:p>
        </w:tc>
        <w:tc>
          <w:tcPr>
            <w:tcW w:w="1559" w:type="dxa"/>
          </w:tcPr>
          <w:p w14:paraId="5A2270FE" w14:textId="773961E8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9.00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61</w:t>
            </w:r>
          </w:p>
        </w:tc>
        <w:tc>
          <w:tcPr>
            <w:tcW w:w="1559" w:type="dxa"/>
          </w:tcPr>
          <w:p w14:paraId="7655977D" w14:textId="7582891A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9.00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61</w:t>
            </w:r>
          </w:p>
        </w:tc>
      </w:tr>
      <w:tr w:rsidR="0061637E" w:rsidRPr="0061637E" w14:paraId="61ED93D3" w14:textId="77777777" w:rsidTr="00D5001A">
        <w:tc>
          <w:tcPr>
            <w:tcW w:w="1558" w:type="dxa"/>
          </w:tcPr>
          <w:p w14:paraId="6AD47C8B" w14:textId="6A32546B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:4</w:t>
            </w:r>
          </w:p>
        </w:tc>
        <w:tc>
          <w:tcPr>
            <w:tcW w:w="1558" w:type="dxa"/>
          </w:tcPr>
          <w:p w14:paraId="74BACEF0" w14:textId="06EBA33A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2.5</w:t>
            </w:r>
          </w:p>
        </w:tc>
        <w:tc>
          <w:tcPr>
            <w:tcW w:w="1558" w:type="dxa"/>
          </w:tcPr>
          <w:p w14:paraId="3DA1C380" w14:textId="5BDC9513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0.00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00</w:t>
            </w:r>
          </w:p>
        </w:tc>
        <w:tc>
          <w:tcPr>
            <w:tcW w:w="1558" w:type="dxa"/>
          </w:tcPr>
          <w:p w14:paraId="01D5D826" w14:textId="2F945677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2.33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52</w:t>
            </w:r>
          </w:p>
        </w:tc>
        <w:tc>
          <w:tcPr>
            <w:tcW w:w="1559" w:type="dxa"/>
          </w:tcPr>
          <w:p w14:paraId="03D1EAB2" w14:textId="20E9A8B1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7.33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06</w:t>
            </w:r>
          </w:p>
        </w:tc>
        <w:tc>
          <w:tcPr>
            <w:tcW w:w="1559" w:type="dxa"/>
          </w:tcPr>
          <w:p w14:paraId="27256DAF" w14:textId="54E801EA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4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51</w:t>
            </w:r>
          </w:p>
        </w:tc>
      </w:tr>
      <w:tr w:rsidR="0061637E" w:rsidRPr="0061637E" w14:paraId="37C23D2E" w14:textId="77777777" w:rsidTr="00D5001A">
        <w:tc>
          <w:tcPr>
            <w:tcW w:w="1558" w:type="dxa"/>
          </w:tcPr>
          <w:p w14:paraId="724CFE9F" w14:textId="7B08A688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:8</w:t>
            </w:r>
          </w:p>
        </w:tc>
        <w:tc>
          <w:tcPr>
            <w:tcW w:w="1558" w:type="dxa"/>
          </w:tcPr>
          <w:p w14:paraId="0ED110C0" w14:textId="54679A1C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.25</w:t>
            </w:r>
          </w:p>
        </w:tc>
        <w:tc>
          <w:tcPr>
            <w:tcW w:w="1558" w:type="dxa"/>
          </w:tcPr>
          <w:p w14:paraId="057C5A50" w14:textId="2009DB71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0.00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.89</w:t>
            </w:r>
          </w:p>
        </w:tc>
        <w:tc>
          <w:tcPr>
            <w:tcW w:w="1558" w:type="dxa"/>
          </w:tcPr>
          <w:p w14:paraId="0EA16A42" w14:textId="1AEED300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5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.03</w:t>
            </w:r>
          </w:p>
        </w:tc>
        <w:tc>
          <w:tcPr>
            <w:tcW w:w="1559" w:type="dxa"/>
          </w:tcPr>
          <w:p w14:paraId="61762C7B" w14:textId="1D005755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6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03</w:t>
            </w:r>
          </w:p>
        </w:tc>
        <w:tc>
          <w:tcPr>
            <w:tcW w:w="1559" w:type="dxa"/>
          </w:tcPr>
          <w:p w14:paraId="0D9567F8" w14:textId="5CE5ABA1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4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51</w:t>
            </w:r>
          </w:p>
        </w:tc>
      </w:tr>
      <w:tr w:rsidR="0061637E" w:rsidRPr="0061637E" w14:paraId="7AFC42CF" w14:textId="77777777" w:rsidTr="00D5001A">
        <w:tc>
          <w:tcPr>
            <w:tcW w:w="1558" w:type="dxa"/>
          </w:tcPr>
          <w:p w14:paraId="31B1EE5F" w14:textId="50F52C33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:16</w:t>
            </w:r>
          </w:p>
        </w:tc>
        <w:tc>
          <w:tcPr>
            <w:tcW w:w="1558" w:type="dxa"/>
          </w:tcPr>
          <w:p w14:paraId="12127221" w14:textId="2563DC23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12</w:t>
            </w:r>
          </w:p>
        </w:tc>
        <w:tc>
          <w:tcPr>
            <w:tcW w:w="1558" w:type="dxa"/>
          </w:tcPr>
          <w:p w14:paraId="68B117A1" w14:textId="59B9B424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4.33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53</w:t>
            </w:r>
          </w:p>
        </w:tc>
        <w:tc>
          <w:tcPr>
            <w:tcW w:w="1558" w:type="dxa"/>
          </w:tcPr>
          <w:p w14:paraId="6CE46BCE" w14:textId="697EB7B9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8.00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00</w:t>
            </w:r>
          </w:p>
        </w:tc>
        <w:tc>
          <w:tcPr>
            <w:tcW w:w="1559" w:type="dxa"/>
          </w:tcPr>
          <w:p w14:paraId="1208A265" w14:textId="06D9C037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3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.77</w:t>
            </w:r>
          </w:p>
        </w:tc>
        <w:tc>
          <w:tcPr>
            <w:tcW w:w="1559" w:type="dxa"/>
          </w:tcPr>
          <w:p w14:paraId="704AA72C" w14:textId="114CB02E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1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08</w:t>
            </w:r>
          </w:p>
        </w:tc>
      </w:tr>
      <w:tr w:rsidR="0061637E" w:rsidRPr="0061637E" w14:paraId="589EE304" w14:textId="77777777" w:rsidTr="00D5001A">
        <w:tc>
          <w:tcPr>
            <w:tcW w:w="1558" w:type="dxa"/>
          </w:tcPr>
          <w:p w14:paraId="3A9BFAE8" w14:textId="26806E47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:32</w:t>
            </w:r>
          </w:p>
        </w:tc>
        <w:tc>
          <w:tcPr>
            <w:tcW w:w="1558" w:type="dxa"/>
          </w:tcPr>
          <w:p w14:paraId="0CF56BED" w14:textId="211B0A38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56</w:t>
            </w:r>
          </w:p>
        </w:tc>
        <w:tc>
          <w:tcPr>
            <w:tcW w:w="1558" w:type="dxa"/>
          </w:tcPr>
          <w:p w14:paraId="3E3A2E2D" w14:textId="708F8AE2" w:rsidR="00D5001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2.33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52</w:t>
            </w:r>
          </w:p>
        </w:tc>
        <w:tc>
          <w:tcPr>
            <w:tcW w:w="1558" w:type="dxa"/>
          </w:tcPr>
          <w:p w14:paraId="590A4E56" w14:textId="0998A46C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7.33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.09</w:t>
            </w:r>
          </w:p>
        </w:tc>
        <w:tc>
          <w:tcPr>
            <w:tcW w:w="1559" w:type="dxa"/>
          </w:tcPr>
          <w:p w14:paraId="7B6C18D9" w14:textId="5B24A98F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9.00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61</w:t>
            </w:r>
          </w:p>
        </w:tc>
        <w:tc>
          <w:tcPr>
            <w:tcW w:w="1559" w:type="dxa"/>
          </w:tcPr>
          <w:p w14:paraId="7D023457" w14:textId="413ADAD8" w:rsidR="00D5001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3.33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21</w:t>
            </w:r>
          </w:p>
        </w:tc>
      </w:tr>
      <w:tr w:rsidR="0061637E" w:rsidRPr="0061637E" w14:paraId="5063E2D8" w14:textId="77777777" w:rsidTr="00D5001A">
        <w:tc>
          <w:tcPr>
            <w:tcW w:w="1558" w:type="dxa"/>
          </w:tcPr>
          <w:p w14:paraId="10AC4545" w14:textId="7113425A" w:rsidR="00AB6E9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:64</w:t>
            </w:r>
          </w:p>
        </w:tc>
        <w:tc>
          <w:tcPr>
            <w:tcW w:w="1558" w:type="dxa"/>
          </w:tcPr>
          <w:p w14:paraId="3BEA1C38" w14:textId="52152E3D" w:rsidR="00AB6E9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78</w:t>
            </w:r>
          </w:p>
        </w:tc>
        <w:tc>
          <w:tcPr>
            <w:tcW w:w="1558" w:type="dxa"/>
          </w:tcPr>
          <w:p w14:paraId="1F495402" w14:textId="34E652B2" w:rsidR="00AB6E9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8.00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0</w:t>
            </w:r>
          </w:p>
        </w:tc>
        <w:tc>
          <w:tcPr>
            <w:tcW w:w="1558" w:type="dxa"/>
          </w:tcPr>
          <w:p w14:paraId="5B288506" w14:textId="20746E8A" w:rsidR="00AB6E9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8.00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00</w:t>
            </w:r>
          </w:p>
        </w:tc>
        <w:tc>
          <w:tcPr>
            <w:tcW w:w="1559" w:type="dxa"/>
          </w:tcPr>
          <w:p w14:paraId="3C842F24" w14:textId="2B174D45" w:rsidR="00AB6E9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5.33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53</w:t>
            </w:r>
          </w:p>
        </w:tc>
        <w:tc>
          <w:tcPr>
            <w:tcW w:w="1559" w:type="dxa"/>
          </w:tcPr>
          <w:p w14:paraId="36114A80" w14:textId="6CF976F5" w:rsidR="00AB6E9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9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58</w:t>
            </w:r>
          </w:p>
        </w:tc>
      </w:tr>
      <w:tr w:rsidR="00AB6E9A" w:rsidRPr="0061637E" w14:paraId="2DCA5037" w14:textId="77777777" w:rsidTr="00D5001A">
        <w:tc>
          <w:tcPr>
            <w:tcW w:w="1558" w:type="dxa"/>
          </w:tcPr>
          <w:p w14:paraId="0FD972FA" w14:textId="016ECAF4" w:rsidR="00AB6E9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:128</w:t>
            </w:r>
          </w:p>
        </w:tc>
        <w:tc>
          <w:tcPr>
            <w:tcW w:w="1558" w:type="dxa"/>
          </w:tcPr>
          <w:p w14:paraId="241C9D24" w14:textId="7583E725" w:rsidR="00AB6E9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39</w:t>
            </w:r>
          </w:p>
        </w:tc>
        <w:tc>
          <w:tcPr>
            <w:tcW w:w="1558" w:type="dxa"/>
          </w:tcPr>
          <w:p w14:paraId="78C52A05" w14:textId="57223793" w:rsidR="00AB6E9A" w:rsidRPr="0061637E" w:rsidRDefault="00AB6E9A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6.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3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8D132C"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21</w:t>
            </w:r>
          </w:p>
        </w:tc>
        <w:tc>
          <w:tcPr>
            <w:tcW w:w="1558" w:type="dxa"/>
          </w:tcPr>
          <w:p w14:paraId="3EE9E7A5" w14:textId="67194949" w:rsidR="00AB6E9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9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58</w:t>
            </w:r>
          </w:p>
        </w:tc>
        <w:tc>
          <w:tcPr>
            <w:tcW w:w="1559" w:type="dxa"/>
          </w:tcPr>
          <w:p w14:paraId="2E687916" w14:textId="4BDE0C52" w:rsidR="00AB6E9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9.00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0</w:t>
            </w:r>
          </w:p>
        </w:tc>
        <w:tc>
          <w:tcPr>
            <w:tcW w:w="1559" w:type="dxa"/>
          </w:tcPr>
          <w:p w14:paraId="78FA1A27" w14:textId="6A142E56" w:rsidR="00AB6E9A" w:rsidRPr="0061637E" w:rsidRDefault="008D132C" w:rsidP="006163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9.67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Pr="0061637E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58</w:t>
            </w:r>
          </w:p>
        </w:tc>
      </w:tr>
    </w:tbl>
    <w:p w14:paraId="18764496" w14:textId="77777777" w:rsidR="0016612A" w:rsidRPr="0061637E" w:rsidRDefault="0016612A" w:rsidP="0061637E">
      <w:pPr>
        <w:spacing w:before="60" w:after="60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sectPr w:rsidR="0016612A" w:rsidRPr="006163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42"/>
    <w:rsid w:val="0016612A"/>
    <w:rsid w:val="0021366A"/>
    <w:rsid w:val="0061637E"/>
    <w:rsid w:val="006A2688"/>
    <w:rsid w:val="006D75AD"/>
    <w:rsid w:val="00791242"/>
    <w:rsid w:val="008D132C"/>
    <w:rsid w:val="008F2F3D"/>
    <w:rsid w:val="009928F0"/>
    <w:rsid w:val="00A95159"/>
    <w:rsid w:val="00AB6E9A"/>
    <w:rsid w:val="00B84B11"/>
    <w:rsid w:val="00D5001A"/>
    <w:rsid w:val="00D61076"/>
    <w:rsid w:val="00D6691B"/>
    <w:rsid w:val="00E26D57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BE858"/>
  <w15:chartTrackingRefBased/>
  <w15:docId w15:val="{DE1FC603-E6AC-1047-B5F6-9CF45519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ssara Jariyapan</dc:creator>
  <cp:keywords/>
  <dc:description/>
  <cp:lastModifiedBy>Narissara Jariyapan</cp:lastModifiedBy>
  <cp:revision>13</cp:revision>
  <dcterms:created xsi:type="dcterms:W3CDTF">2022-07-05T06:41:00Z</dcterms:created>
  <dcterms:modified xsi:type="dcterms:W3CDTF">2022-07-11T11:43:00Z</dcterms:modified>
</cp:coreProperties>
</file>